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8FD" w:rsidRPr="001E1550" w:rsidRDefault="002E48FD" w:rsidP="00D56C2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155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A3F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2 </w:t>
      </w:r>
      <w:r w:rsidR="000E5085" w:rsidRPr="001E1550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2A3F11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bookmarkStart w:id="0" w:name="_GoBack"/>
      <w:bookmarkEnd w:id="0"/>
      <w:r w:rsidRPr="001E15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tandardized beta coefficients from linear regression models for </w:t>
      </w:r>
      <w:proofErr w:type="spellStart"/>
      <w:r w:rsidRPr="001E1550">
        <w:rPr>
          <w:rFonts w:ascii="Times New Roman" w:hAnsi="Times New Roman" w:cs="Times New Roman"/>
          <w:b/>
          <w:sz w:val="24"/>
          <w:szCs w:val="24"/>
          <w:lang w:val="en-US"/>
        </w:rPr>
        <w:t>lg.OPG</w:t>
      </w:r>
      <w:proofErr w:type="spellEnd"/>
      <w:r w:rsidRPr="001E15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lg. </w:t>
      </w:r>
      <w:proofErr w:type="spellStart"/>
      <w:r w:rsidRPr="001E1550">
        <w:rPr>
          <w:rFonts w:ascii="Times New Roman" w:hAnsi="Times New Roman" w:cs="Times New Roman"/>
          <w:b/>
          <w:sz w:val="24"/>
          <w:szCs w:val="24"/>
          <w:lang w:val="en-US"/>
        </w:rPr>
        <w:t>sclerostin</w:t>
      </w:r>
      <w:proofErr w:type="spellEnd"/>
      <w:r w:rsidRPr="001E15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relation to sex and age </w:t>
      </w:r>
      <w:r w:rsidR="001E1550" w:rsidRPr="001E1550">
        <w:rPr>
          <w:rFonts w:ascii="Times New Roman" w:hAnsi="Times New Roman" w:cs="Times New Roman"/>
          <w:b/>
          <w:sz w:val="24"/>
          <w:szCs w:val="24"/>
          <w:lang w:val="en-US"/>
        </w:rPr>
        <w:t>group</w:t>
      </w:r>
      <w:r w:rsidRPr="001E15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sex, age, BMI, smoking status, serum calcium, creatinine, PTH, 25(OH)D and HOMA as covariates in the 406 subjects</w:t>
      </w:r>
    </w:p>
    <w:p w:rsidR="004461C2" w:rsidRPr="00D56C2C" w:rsidRDefault="004461C2" w:rsidP="000E5085">
      <w:pPr>
        <w:pBdr>
          <w:top w:val="single" w:sz="4" w:space="1" w:color="auto"/>
        </w:pBd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1559"/>
        <w:gridCol w:w="1560"/>
        <w:gridCol w:w="1559"/>
        <w:gridCol w:w="1559"/>
        <w:gridCol w:w="1417"/>
        <w:gridCol w:w="1667"/>
      </w:tblGrid>
      <w:tr w:rsidR="000E5085" w:rsidRPr="002A3F11" w:rsidTr="000E5085">
        <w:tc>
          <w:tcPr>
            <w:tcW w:w="1555" w:type="dxa"/>
          </w:tcPr>
          <w:p w:rsidR="00CE1BD0" w:rsidRPr="00D56C2C" w:rsidRDefault="00CE1BD0" w:rsidP="000E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  <w:gridSpan w:val="4"/>
          </w:tcPr>
          <w:p w:rsidR="00CE1BD0" w:rsidRPr="002A3F11" w:rsidRDefault="00CE1BD0" w:rsidP="000E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. OPG</w:t>
            </w:r>
          </w:p>
        </w:tc>
        <w:tc>
          <w:tcPr>
            <w:tcW w:w="6202" w:type="dxa"/>
            <w:gridSpan w:val="4"/>
          </w:tcPr>
          <w:p w:rsidR="00CE1BD0" w:rsidRPr="002A3F11" w:rsidRDefault="00CE1BD0" w:rsidP="000E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g. </w:t>
            </w:r>
            <w:proofErr w:type="spellStart"/>
            <w:r w:rsidRPr="002A3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lerostin</w:t>
            </w:r>
            <w:proofErr w:type="spellEnd"/>
          </w:p>
        </w:tc>
      </w:tr>
      <w:tr w:rsidR="000E5085" w:rsidRPr="002A3F11" w:rsidTr="000E5085">
        <w:tc>
          <w:tcPr>
            <w:tcW w:w="1555" w:type="dxa"/>
          </w:tcPr>
          <w:p w:rsidR="00CE1BD0" w:rsidRPr="002A3F11" w:rsidRDefault="00CE1BD0" w:rsidP="00CE1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  <w:gridSpan w:val="4"/>
          </w:tcPr>
          <w:p w:rsidR="00CE1BD0" w:rsidRPr="002A3F11" w:rsidRDefault="00CE1BD0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__________________________________________</w:t>
            </w:r>
          </w:p>
        </w:tc>
        <w:tc>
          <w:tcPr>
            <w:tcW w:w="6202" w:type="dxa"/>
            <w:gridSpan w:val="4"/>
          </w:tcPr>
          <w:p w:rsidR="00CE1BD0" w:rsidRPr="002A3F11" w:rsidRDefault="00CE1BD0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_________________________________________</w:t>
            </w:r>
          </w:p>
        </w:tc>
      </w:tr>
      <w:tr w:rsidR="00CE1BD0" w:rsidRPr="00D56C2C" w:rsidTr="000E5085">
        <w:tc>
          <w:tcPr>
            <w:tcW w:w="1555" w:type="dxa"/>
          </w:tcPr>
          <w:p w:rsidR="00CE1BD0" w:rsidRPr="002A3F11" w:rsidRDefault="00CE1BD0" w:rsidP="000E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CE1BD0" w:rsidRPr="00D56C2C" w:rsidRDefault="002E48FD" w:rsidP="000E5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119" w:type="dxa"/>
            <w:gridSpan w:val="2"/>
          </w:tcPr>
          <w:p w:rsidR="00CE1BD0" w:rsidRPr="00D56C2C" w:rsidRDefault="00CE1BD0" w:rsidP="000E5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3118" w:type="dxa"/>
            <w:gridSpan w:val="2"/>
          </w:tcPr>
          <w:p w:rsidR="00CE1BD0" w:rsidRPr="00D56C2C" w:rsidRDefault="002E48FD" w:rsidP="000E5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084" w:type="dxa"/>
            <w:gridSpan w:val="2"/>
          </w:tcPr>
          <w:p w:rsidR="00CE1BD0" w:rsidRPr="00D56C2C" w:rsidRDefault="00CE1BD0" w:rsidP="000E5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</w:tr>
      <w:tr w:rsidR="00CE1BD0" w:rsidRPr="00D56C2C" w:rsidTr="000E5085">
        <w:tc>
          <w:tcPr>
            <w:tcW w:w="1555" w:type="dxa"/>
          </w:tcPr>
          <w:p w:rsidR="00CE1BD0" w:rsidRPr="00D56C2C" w:rsidRDefault="00CE1BD0" w:rsidP="00CE1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CE1BD0" w:rsidRPr="00D56C2C" w:rsidRDefault="00CE1BD0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________________________</w:t>
            </w:r>
          </w:p>
        </w:tc>
        <w:tc>
          <w:tcPr>
            <w:tcW w:w="3119" w:type="dxa"/>
            <w:gridSpan w:val="2"/>
          </w:tcPr>
          <w:p w:rsidR="00CE1BD0" w:rsidRPr="00D56C2C" w:rsidRDefault="00CE1BD0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________________________</w:t>
            </w:r>
          </w:p>
        </w:tc>
        <w:tc>
          <w:tcPr>
            <w:tcW w:w="3118" w:type="dxa"/>
            <w:gridSpan w:val="2"/>
          </w:tcPr>
          <w:p w:rsidR="00CE1BD0" w:rsidRPr="00D56C2C" w:rsidRDefault="00CE1BD0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________________________</w:t>
            </w:r>
          </w:p>
        </w:tc>
        <w:tc>
          <w:tcPr>
            <w:tcW w:w="3084" w:type="dxa"/>
            <w:gridSpan w:val="2"/>
          </w:tcPr>
          <w:p w:rsidR="00CE1BD0" w:rsidRPr="00D56C2C" w:rsidRDefault="00CE1BD0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_______________________</w:t>
            </w:r>
          </w:p>
        </w:tc>
      </w:tr>
      <w:tr w:rsidR="00D56C2C" w:rsidRPr="00D56C2C" w:rsidTr="000E5085">
        <w:tc>
          <w:tcPr>
            <w:tcW w:w="1555" w:type="dxa"/>
          </w:tcPr>
          <w:p w:rsidR="00D56C2C" w:rsidRPr="00D56C2C" w:rsidRDefault="00D56C2C" w:rsidP="00D56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060083"/>
          </w:p>
        </w:tc>
        <w:tc>
          <w:tcPr>
            <w:tcW w:w="1559" w:type="dxa"/>
          </w:tcPr>
          <w:p w:rsidR="00D56C2C" w:rsidRPr="00D56C2C" w:rsidRDefault="00D56C2C" w:rsidP="00D56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Males          </w:t>
            </w:r>
            <w:proofErr w:type="gram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n = 212)</w:t>
            </w:r>
          </w:p>
        </w:tc>
        <w:tc>
          <w:tcPr>
            <w:tcW w:w="1559" w:type="dxa"/>
          </w:tcPr>
          <w:p w:rsidR="00D56C2C" w:rsidRPr="00D56C2C" w:rsidRDefault="00D56C2C" w:rsidP="00D56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gram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n = 194)</w:t>
            </w:r>
          </w:p>
        </w:tc>
        <w:tc>
          <w:tcPr>
            <w:tcW w:w="1559" w:type="dxa"/>
          </w:tcPr>
          <w:p w:rsidR="00D56C2C" w:rsidRPr="00D56C2C" w:rsidRDefault="00D56C2C" w:rsidP="00D56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&lt; 50 </w:t>
            </w:r>
            <w:proofErr w:type="spell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n = 188)</w:t>
            </w:r>
          </w:p>
        </w:tc>
        <w:tc>
          <w:tcPr>
            <w:tcW w:w="1560" w:type="dxa"/>
          </w:tcPr>
          <w:p w:rsidR="00D56C2C" w:rsidRPr="00D56C2C" w:rsidRDefault="00D56C2C" w:rsidP="00D56C2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50 </w:t>
            </w:r>
            <w:proofErr w:type="spell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n = 218)</w:t>
            </w:r>
          </w:p>
        </w:tc>
        <w:tc>
          <w:tcPr>
            <w:tcW w:w="1559" w:type="dxa"/>
          </w:tcPr>
          <w:p w:rsidR="00D56C2C" w:rsidRPr="00D56C2C" w:rsidRDefault="00D56C2C" w:rsidP="00D56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Males          </w:t>
            </w:r>
            <w:proofErr w:type="gram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n = 212)</w:t>
            </w:r>
          </w:p>
        </w:tc>
        <w:tc>
          <w:tcPr>
            <w:tcW w:w="1559" w:type="dxa"/>
          </w:tcPr>
          <w:p w:rsidR="00D56C2C" w:rsidRPr="00D56C2C" w:rsidRDefault="00D56C2C" w:rsidP="00D56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gram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n = 194)</w:t>
            </w:r>
          </w:p>
        </w:tc>
        <w:tc>
          <w:tcPr>
            <w:tcW w:w="1417" w:type="dxa"/>
          </w:tcPr>
          <w:p w:rsidR="00D56C2C" w:rsidRPr="00D56C2C" w:rsidRDefault="00D56C2C" w:rsidP="00D56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&lt; 50 </w:t>
            </w:r>
            <w:proofErr w:type="spell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n = 188)</w:t>
            </w:r>
          </w:p>
        </w:tc>
        <w:tc>
          <w:tcPr>
            <w:tcW w:w="1667" w:type="dxa"/>
          </w:tcPr>
          <w:p w:rsidR="00D56C2C" w:rsidRPr="00D56C2C" w:rsidRDefault="00D56C2C" w:rsidP="00D56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&gt; 50 </w:t>
            </w:r>
            <w:proofErr w:type="spell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n = 218)</w:t>
            </w:r>
          </w:p>
        </w:tc>
      </w:tr>
      <w:bookmarkEnd w:id="1"/>
    </w:tbl>
    <w:p w:rsidR="00CE1BD0" w:rsidRPr="00D56C2C" w:rsidRDefault="00CE1BD0" w:rsidP="00D56C2C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2E48FD" w:rsidRPr="00D56C2C" w:rsidTr="000E5085">
        <w:tc>
          <w:tcPr>
            <w:tcW w:w="1554" w:type="dxa"/>
          </w:tcPr>
          <w:p w:rsidR="002E48FD" w:rsidRPr="00D56C2C" w:rsidRDefault="002E48FD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5" w:type="dxa"/>
          </w:tcPr>
          <w:p w:rsidR="002E48FD" w:rsidRPr="00D56C2C" w:rsidRDefault="0072413B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  <w:r w:rsidR="00D56C2C" w:rsidRPr="00D56C2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5" w:type="dxa"/>
          </w:tcPr>
          <w:p w:rsidR="002E48FD" w:rsidRPr="00D56C2C" w:rsidRDefault="0072413B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  <w:r w:rsidR="00D56C2C" w:rsidRPr="00D56C2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5" w:type="dxa"/>
          </w:tcPr>
          <w:p w:rsidR="002E48FD" w:rsidRPr="00D56C2C" w:rsidRDefault="0072413B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555" w:type="dxa"/>
          </w:tcPr>
          <w:p w:rsidR="002E48FD" w:rsidRPr="00D56C2C" w:rsidRDefault="0072413B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  <w:r w:rsidR="00D56C2C" w:rsidRPr="00D56C2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5" w:type="dxa"/>
          </w:tcPr>
          <w:p w:rsidR="002E48FD" w:rsidRPr="00D56C2C" w:rsidRDefault="00BC4EF8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6C2C" w:rsidRPr="00D56C2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  <w:r w:rsidR="00D56C2C" w:rsidRPr="00D56C2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5" w:type="dxa"/>
          </w:tcPr>
          <w:p w:rsidR="002E48FD" w:rsidRPr="00D56C2C" w:rsidRDefault="00BC4EF8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6C2C" w:rsidRPr="00D56C2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  <w:r w:rsidR="00D56C2C" w:rsidRPr="00D56C2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5" w:type="dxa"/>
          </w:tcPr>
          <w:p w:rsidR="002E48FD" w:rsidRPr="00D56C2C" w:rsidRDefault="00BC4EF8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6C2C" w:rsidRPr="00D56C2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="00D56C2C" w:rsidRPr="00D56C2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5" w:type="dxa"/>
          </w:tcPr>
          <w:p w:rsidR="002E48FD" w:rsidRPr="00D56C2C" w:rsidRDefault="00BC4EF8" w:rsidP="00D56C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6C2C" w:rsidRPr="00D56C2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2E48FD" w:rsidRPr="00D56C2C" w:rsidTr="000E5085">
        <w:tc>
          <w:tcPr>
            <w:tcW w:w="1554" w:type="dxa"/>
          </w:tcPr>
          <w:p w:rsidR="002E48FD" w:rsidRPr="00D56C2C" w:rsidRDefault="002E48FD" w:rsidP="00724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Adjus</w:t>
            </w:r>
            <w:r w:rsidR="0072413B" w:rsidRPr="00D56C2C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D56C2C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D56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5" w:type="dxa"/>
          </w:tcPr>
          <w:p w:rsidR="002E48FD" w:rsidRPr="00D56C2C" w:rsidRDefault="00724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555" w:type="dxa"/>
          </w:tcPr>
          <w:p w:rsidR="002E48FD" w:rsidRPr="00D56C2C" w:rsidRDefault="00724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555" w:type="dxa"/>
          </w:tcPr>
          <w:p w:rsidR="002E48FD" w:rsidRPr="00D56C2C" w:rsidRDefault="00724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555" w:type="dxa"/>
          </w:tcPr>
          <w:p w:rsidR="002E48FD" w:rsidRPr="00D56C2C" w:rsidRDefault="00724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555" w:type="dxa"/>
          </w:tcPr>
          <w:p w:rsidR="002E48FD" w:rsidRPr="00D56C2C" w:rsidRDefault="00BC4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6C2C" w:rsidRPr="00D56C2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555" w:type="dxa"/>
          </w:tcPr>
          <w:p w:rsidR="002E48FD" w:rsidRPr="00D56C2C" w:rsidRDefault="00BC4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6C2C" w:rsidRPr="00D56C2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555" w:type="dxa"/>
          </w:tcPr>
          <w:p w:rsidR="002E48FD" w:rsidRPr="00D56C2C" w:rsidRDefault="00BC4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6C2C" w:rsidRPr="00D56C2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1555" w:type="dxa"/>
          </w:tcPr>
          <w:p w:rsidR="002E48FD" w:rsidRPr="00D56C2C" w:rsidRDefault="00BC4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6C2C" w:rsidRPr="00D56C2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6C2C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</w:tbl>
    <w:p w:rsidR="00CE1BD0" w:rsidRPr="00D56C2C" w:rsidRDefault="00CE1BD0" w:rsidP="00D56C2C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</w:p>
    <w:p w:rsidR="00CE1BD0" w:rsidRPr="00D56C2C" w:rsidRDefault="00D56C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6C2C">
        <w:rPr>
          <w:rFonts w:ascii="Times New Roman" w:hAnsi="Times New Roman" w:cs="Times New Roman"/>
          <w:sz w:val="24"/>
          <w:szCs w:val="24"/>
          <w:lang w:val="en-US"/>
        </w:rPr>
        <w:t xml:space="preserve">*P &lt; 0.05. **P &lt; 0.001 </w:t>
      </w:r>
    </w:p>
    <w:p w:rsidR="00CE1BD0" w:rsidRPr="00D56C2C" w:rsidRDefault="00CE1B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E1BD0" w:rsidRPr="00D56C2C" w:rsidRDefault="00CE1BD0">
      <w:pPr>
        <w:rPr>
          <w:rFonts w:ascii="Times New Roman" w:hAnsi="Times New Roman" w:cs="Times New Roman"/>
          <w:lang w:val="en-US"/>
        </w:rPr>
      </w:pPr>
    </w:p>
    <w:p w:rsidR="00CE1BD0" w:rsidRPr="00D56C2C" w:rsidRDefault="00CE1BD0">
      <w:pPr>
        <w:rPr>
          <w:lang w:val="en-US"/>
        </w:rPr>
      </w:pPr>
    </w:p>
    <w:sectPr w:rsidR="00CE1BD0" w:rsidRPr="00D56C2C" w:rsidSect="00CE1B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F2F78"/>
    <w:multiLevelType w:val="hybridMultilevel"/>
    <w:tmpl w:val="0D1A22FA"/>
    <w:lvl w:ilvl="0" w:tplc="953CC89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377CD"/>
    <w:multiLevelType w:val="hybridMultilevel"/>
    <w:tmpl w:val="C6AC38BE"/>
    <w:lvl w:ilvl="0" w:tplc="1D30028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BD0"/>
    <w:rsid w:val="000E5085"/>
    <w:rsid w:val="001E1550"/>
    <w:rsid w:val="002A3F11"/>
    <w:rsid w:val="002E48FD"/>
    <w:rsid w:val="00393CC2"/>
    <w:rsid w:val="004461C2"/>
    <w:rsid w:val="0072413B"/>
    <w:rsid w:val="00BC4EF8"/>
    <w:rsid w:val="00CE1BD0"/>
    <w:rsid w:val="00D5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B9FFAA-AB91-4FB1-B5EA-74EF47A34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E1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2E48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81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e Rolf</dc:creator>
  <cp:keywords/>
  <dc:description/>
  <cp:lastModifiedBy>Jorde Rolf</cp:lastModifiedBy>
  <cp:revision>2</cp:revision>
  <dcterms:created xsi:type="dcterms:W3CDTF">2019-11-09T13:03:00Z</dcterms:created>
  <dcterms:modified xsi:type="dcterms:W3CDTF">2019-11-09T13:03:00Z</dcterms:modified>
</cp:coreProperties>
</file>